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97" w:type="dxa"/>
        <w:tblInd w:w="91" w:type="dxa"/>
        <w:tblLook w:val="04A0" w:firstRow="1" w:lastRow="0" w:firstColumn="1" w:lastColumn="0" w:noHBand="0" w:noVBand="1"/>
      </w:tblPr>
      <w:tblGrid>
        <w:gridCol w:w="6120"/>
        <w:gridCol w:w="1977"/>
      </w:tblGrid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D5A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S1 Table. </w:t>
            </w:r>
            <w:r w:rsidRPr="00B7396B">
              <w:rPr>
                <w:rFonts w:ascii="Times New Roman" w:hAnsi="Times New Roman" w:hint="eastAsia"/>
                <w:bCs/>
                <w:color w:val="000000"/>
                <w:kern w:val="0"/>
                <w:sz w:val="22"/>
              </w:rPr>
              <w:t>I</w:t>
            </w: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solation of pathogens</w:t>
            </w:r>
          </w:p>
          <w:p w:rsidR="00E5705D" w:rsidRPr="00B7396B" w:rsidRDefault="00E5705D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Pathogen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o. of isolates</w:t>
            </w:r>
          </w:p>
        </w:tc>
      </w:tr>
      <w:tr w:rsidR="004C0D5A" w:rsidRPr="00B7396B" w:rsidTr="00604BB3">
        <w:trPr>
          <w:trHeight w:val="315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Non-resistanc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Monilia albican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Escherichia col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Candida tropicali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Candida parapsilosi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Els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 w:rsidR="004C0D5A" w:rsidRPr="00B7396B" w:rsidTr="00604BB3">
        <w:trPr>
          <w:trHeight w:val="315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Non-multiple drug resistanc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26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Escherichia col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Klebsiella pneumonia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Enterococcus faecium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Stenotrophomonas maltophili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Acinetobacter baumanni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Enterococcus faecali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i/>
                <w:color w:val="333333"/>
                <w:kern w:val="0"/>
                <w:sz w:val="22"/>
              </w:rPr>
              <w:t xml:space="preserve">  Morganella morgani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2"/>
              </w:rPr>
              <w:t xml:space="preserve">  Els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 w:rsidR="004C0D5A" w:rsidRPr="00B7396B" w:rsidTr="00604BB3">
        <w:trPr>
          <w:trHeight w:val="315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</w:pPr>
            <w:r w:rsidRPr="00B7396B">
              <w:rPr>
                <w:rFonts w:ascii="Times New Roman" w:hAnsi="Times New Roman"/>
                <w:bCs/>
                <w:color w:val="333333"/>
                <w:kern w:val="0"/>
                <w:sz w:val="24"/>
                <w:szCs w:val="24"/>
              </w:rPr>
              <w:t>Multiple drug resistanc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Carbapenem resistant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Acinetobacter baumanni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Methicillin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</w:t>
            </w: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resistant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Staphylococcus aureu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Extended Spectrum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β-lactamases</w:t>
            </w: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Carbapenem resistant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Methicillin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</w:t>
            </w: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resistant Coagulase negative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Staphylococci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Methicillin</w:t>
            </w:r>
            <w:r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</w:t>
            </w: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esistant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 xml:space="preserve"> Staphylococcus epidermi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 w:rsidR="004C0D5A" w:rsidRPr="00B7396B" w:rsidTr="00604BB3">
        <w:trPr>
          <w:trHeight w:val="30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 Carbapenem resistant </w:t>
            </w:r>
            <w:r w:rsidRPr="00B7396B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Pseudomonas aeruginos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0D5A" w:rsidRPr="00B7396B" w:rsidRDefault="004C0D5A" w:rsidP="00604BB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7396B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2133FC" w:rsidRDefault="002133FC" w:rsidP="00E5705D">
      <w:pPr>
        <w:widowControl/>
        <w:jc w:val="left"/>
        <w:rPr>
          <w:rFonts w:hint="eastAsia"/>
        </w:rPr>
      </w:pPr>
      <w:bookmarkStart w:id="0" w:name="_GoBack"/>
      <w:bookmarkEnd w:id="0"/>
    </w:p>
    <w:sectPr w:rsidR="002133FC" w:rsidSect="009C6E85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4D07" w:rsidRDefault="009E4D07" w:rsidP="004C0D5A">
      <w:r>
        <w:separator/>
      </w:r>
    </w:p>
  </w:endnote>
  <w:endnote w:type="continuationSeparator" w:id="0">
    <w:p w:rsidR="009E4D07" w:rsidRDefault="009E4D07" w:rsidP="004C0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4D07" w:rsidRDefault="009E4D07" w:rsidP="004C0D5A">
      <w:r>
        <w:separator/>
      </w:r>
    </w:p>
  </w:footnote>
  <w:footnote w:type="continuationSeparator" w:id="0">
    <w:p w:rsidR="009E4D07" w:rsidRDefault="009E4D07" w:rsidP="004C0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E4"/>
    <w:rsid w:val="00181E8A"/>
    <w:rsid w:val="002133FC"/>
    <w:rsid w:val="004C0D5A"/>
    <w:rsid w:val="00755BE4"/>
    <w:rsid w:val="007B602D"/>
    <w:rsid w:val="009E4D07"/>
    <w:rsid w:val="00E5705D"/>
    <w:rsid w:val="00F9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41AE8F-E522-42E0-BA77-199348AE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D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D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1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1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雪梅</dc:creator>
  <cp:keywords/>
  <dc:description/>
  <cp:lastModifiedBy>Xuemei Zhen</cp:lastModifiedBy>
  <cp:revision>4</cp:revision>
  <dcterms:created xsi:type="dcterms:W3CDTF">2017-07-02T10:09:00Z</dcterms:created>
  <dcterms:modified xsi:type="dcterms:W3CDTF">2018-02-27T06:04:00Z</dcterms:modified>
</cp:coreProperties>
</file>